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AEF" w:rsidRPr="00B76C04" w:rsidRDefault="00B76C0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Information</w:t>
      </w:r>
    </w:p>
    <w:p w:rsidR="005E3AEF" w:rsidRPr="00B76C04" w:rsidRDefault="00B76C0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1 Characteristics of cervical cancer patients.</w:t>
      </w: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25"/>
        <w:gridCol w:w="2320"/>
        <w:gridCol w:w="1874"/>
        <w:gridCol w:w="2090"/>
      </w:tblGrid>
      <w:tr w:rsidR="00B76C04" w:rsidRPr="00B76C04">
        <w:trPr>
          <w:trHeight w:val="338"/>
        </w:trPr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Level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CC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Health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N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93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4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Age (mean (SD)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3.62(10.1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2.21(9.84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Education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8(8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≤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</w:t>
            </w: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y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3(57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-12y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1(33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≥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2</w:t>
            </w: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y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Living 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onditio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01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Rural are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1(6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4(118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Urban are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0(32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0(88.2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BMI 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4.03(5.2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3.55(2.65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Reproductive. History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9(20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5(73.5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8(40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7(20.6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1(2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2.9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≥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2(12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2.9)</w:t>
            </w:r>
          </w:p>
        </w:tc>
      </w:tr>
      <w:tr w:rsidR="00B76C04" w:rsidRPr="00B76C04">
        <w:trPr>
          <w:trHeight w:val="36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Abortion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2(34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7(5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(14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(17.6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3(24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8(23.5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9(9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2.9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≥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5(16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5.9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Postmenopausal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0(32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6(76.5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1(6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8(23.5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Smoking status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 inform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92(98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4(10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SP (mean (SD)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26.07(19.4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DP (mean (SD)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76.59(11.8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Staging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IN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(3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B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0(10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B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(5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A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3(35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A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4(15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4(15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(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II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IV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(3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Terminal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(3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402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Tumor volume (mean (SD)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6.17(33.9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Tumor types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2(23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5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denocarcino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(5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404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denosquamos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carcinom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(2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12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Squamous cell carcinoma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4(68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EA 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.31(3.6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FP 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.21(2.3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A125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5.37(28.6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A153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4.39(11.1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A199(mean (SD)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6.02(83.2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HPV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3(35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  <w:tr w:rsidR="00B76C04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egativ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8(30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4(100.0)</w:t>
            </w:r>
          </w:p>
        </w:tc>
      </w:tr>
      <w:tr w:rsidR="005E3AEF" w:rsidRPr="00B76C04">
        <w:trPr>
          <w:trHeight w:val="338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AEF" w:rsidRPr="00B76C04" w:rsidRDefault="005E3A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Positiv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2(34.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(0.0)</w:t>
            </w:r>
          </w:p>
        </w:tc>
      </w:tr>
    </w:tbl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B76C0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1" w:name="OLE_LINK4"/>
      <w:bookmarkStart w:id="2" w:name="OLE_LINK2"/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2</w:t>
      </w:r>
      <w:bookmarkEnd w:id="1"/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proofErr w:type="gramStart"/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he</w:t>
      </w:r>
      <w:proofErr w:type="gramEnd"/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51 Differential metabolites between cervical cancer and control group.  </w:t>
      </w:r>
    </w:p>
    <w:bookmarkEnd w:id="2"/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2"/>
        <w:gridCol w:w="1030"/>
        <w:gridCol w:w="1234"/>
        <w:gridCol w:w="1045"/>
        <w:gridCol w:w="831"/>
      </w:tblGrid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ompound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Fold change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Adjust 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Pvalue</w:t>
            </w:r>
            <w:proofErr w:type="spellEnd"/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m/z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vip</w:t>
            </w:r>
            <w:proofErr w:type="spellEnd"/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bookmarkStart w:id="3" w:name="OLE_LINK1" w:colFirst="0" w:colLast="0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,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7-Dimethyxanth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0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81.07</w:t>
            </w:r>
          </w:p>
        </w:tc>
        <w:tc>
          <w:tcPr>
            <w:tcW w:w="831" w:type="dxa"/>
            <w:vAlign w:val="bottom"/>
          </w:tcPr>
          <w:p w:rsidR="005E3AEF" w:rsidRPr="00B76C04" w:rsidRDefault="00B76C04">
            <w:pPr>
              <w:widowControl/>
              <w:jc w:val="center"/>
              <w:textAlignment w:val="bottom"/>
              <w:rPr>
                <w:rFonts w:ascii="Times New Roman" w:eastAsia="A_vs_C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.0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4-acetamidobutanoat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06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5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46.08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4</w:t>
            </w:r>
          </w:p>
        </w:tc>
      </w:tr>
      <w:tr w:rsidR="00B76C04" w:rsidRPr="00B76C04">
        <w:trPr>
          <w:trHeight w:val="90"/>
        </w:trPr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4-Guanidinobutyr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74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063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46.09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2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,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,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,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8-tetrahydro-2-Naphthoic Acid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15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bookmarkStart w:id="4" w:name="OLE_LINK3"/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  <w:bookmarkEnd w:id="4"/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57.06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3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llantoin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7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7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57.04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74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Alpha-Linolen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46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14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79.23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.64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ndrostanedion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6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32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71.21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Beta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7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8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18.09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.25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Bilirubin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7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5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85.27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.09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Caffe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.8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5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95.09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.11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bookmarkStart w:id="5" w:name="OLE_LINK5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is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conitat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  <w:bookmarkEnd w:id="5"/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3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73.01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29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itramalic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51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366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07.0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.12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yclohexylamin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1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60.13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.0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ysteine-S-sulfat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01.98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75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D-Aspart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80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2.03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62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Decanoyl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-L-carnitin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06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16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3.40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DL-Indole-3-lact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9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88.07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.13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DL-Ser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1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214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04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5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D-Ornithin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4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15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9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4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D-Prolin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16.07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80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Ergothionein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9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30.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0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33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Arabinos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5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044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3.0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1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L-Ascorb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4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75.02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Carnitine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6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40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5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Cystin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3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410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39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8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L-Lys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083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47.11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54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Palmitoylcarnitine</w:t>
            </w:r>
            <w:proofErr w:type="spellEnd"/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4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8</w:t>
            </w:r>
          </w:p>
        </w:tc>
        <w:tc>
          <w:tcPr>
            <w:tcW w:w="1045" w:type="dxa"/>
            <w:vAlign w:val="bottom"/>
          </w:tcPr>
          <w:p w:rsidR="005E3AEF" w:rsidRPr="00B76C04" w:rsidRDefault="00B76C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422.33</w:t>
            </w:r>
          </w:p>
        </w:tc>
        <w:tc>
          <w:tcPr>
            <w:tcW w:w="831" w:type="dxa"/>
            <w:vAlign w:val="bottom"/>
          </w:tcPr>
          <w:p w:rsidR="005E3AEF" w:rsidRPr="00B76C04" w:rsidRDefault="00B76C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1.28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Pipecolic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4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5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0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9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69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Threonat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4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5.03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7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L-Threon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7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33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18.0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8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Myo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-inositol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675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79.0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2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N1-Methyl-2-pyridone-5-carboxamid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53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6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5</w:t>
            </w:r>
          </w:p>
        </w:tc>
      </w:tr>
      <w:tr w:rsidR="00B76C04" w:rsidRPr="00B76C04">
        <w:trPr>
          <w:trHeight w:val="90"/>
        </w:trPr>
        <w:tc>
          <w:tcPr>
            <w:tcW w:w="4382" w:type="dxa"/>
          </w:tcPr>
          <w:p w:rsidR="005E3AEF" w:rsidRPr="00B76C04" w:rsidRDefault="00B76C04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Acetyhl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-aspart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49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108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74.04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0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N-Docosanoyl-4-sphingenyl-1-0-phosphorylcholine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68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3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850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4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N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Formylmethionine</w:t>
            </w:r>
            <w:proofErr w:type="spellEnd"/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38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19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25</w:t>
            </w:r>
          </w:p>
        </w:tc>
      </w:tr>
      <w:tr w:rsidR="00B76C04" w:rsidRPr="00B76C04">
        <w:tc>
          <w:tcPr>
            <w:tcW w:w="4382" w:type="dxa"/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Oleic acid </w:t>
            </w:r>
          </w:p>
        </w:tc>
        <w:tc>
          <w:tcPr>
            <w:tcW w:w="1030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0</w:t>
            </w:r>
          </w:p>
        </w:tc>
        <w:tc>
          <w:tcPr>
            <w:tcW w:w="1234" w:type="dxa"/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31</w:t>
            </w:r>
          </w:p>
        </w:tc>
        <w:tc>
          <w:tcPr>
            <w:tcW w:w="1045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81.2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831" w:type="dxa"/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3</w:t>
            </w:r>
          </w:p>
        </w:tc>
      </w:tr>
      <w:tr w:rsidR="00B76C04" w:rsidRPr="00B76C04">
        <w:tc>
          <w:tcPr>
            <w:tcW w:w="4382" w:type="dxa"/>
            <w:tcBorders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D-Ornithine</w:t>
            </w:r>
          </w:p>
        </w:tc>
        <w:tc>
          <w:tcPr>
            <w:tcW w:w="1030" w:type="dxa"/>
            <w:tcBorders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9</w:t>
            </w:r>
          </w:p>
        </w:tc>
        <w:tc>
          <w:tcPr>
            <w:tcW w:w="1234" w:type="dxa"/>
            <w:tcBorders>
              <w:bottom w:val="nil"/>
            </w:tcBorders>
          </w:tcPr>
          <w:p w:rsidR="005E3AEF" w:rsidRPr="00B76C04" w:rsidRDefault="00B76C04">
            <w:pPr>
              <w:ind w:firstLineChars="5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  <w:tcBorders>
              <w:bottom w:val="nil"/>
            </w:tcBorders>
          </w:tcPr>
          <w:p w:rsidR="005E3AEF" w:rsidRPr="00B76C04" w:rsidRDefault="00B76C04">
            <w:pPr>
              <w:ind w:firstLineChars="50" w:firstLine="16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15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9</w:t>
            </w:r>
          </w:p>
        </w:tc>
        <w:tc>
          <w:tcPr>
            <w:tcW w:w="831" w:type="dxa"/>
            <w:tcBorders>
              <w:bottom w:val="nil"/>
            </w:tcBorders>
          </w:tcPr>
          <w:p w:rsidR="005E3AEF" w:rsidRPr="00B76C04" w:rsidRDefault="00B76C04">
            <w:pPr>
              <w:ind w:firstLineChars="50" w:firstLine="160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5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O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Succinyl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-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homoserine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8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00.05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4</w:t>
            </w:r>
          </w:p>
        </w:tc>
      </w:tr>
      <w:tr w:rsidR="00B76C04" w:rsidRPr="00B76C04">
        <w:tc>
          <w:tcPr>
            <w:tcW w:w="4382" w:type="dxa"/>
            <w:tcBorders>
              <w:top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Oxindol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  <w:tcBorders>
              <w:top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2</w:t>
            </w:r>
          </w:p>
        </w:tc>
        <w:tc>
          <w:tcPr>
            <w:tcW w:w="1234" w:type="dxa"/>
            <w:tcBorders>
              <w:top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26</w:t>
            </w:r>
          </w:p>
        </w:tc>
        <w:tc>
          <w:tcPr>
            <w:tcW w:w="1045" w:type="dxa"/>
            <w:tcBorders>
              <w:top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4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6</w:t>
            </w:r>
          </w:p>
        </w:tc>
        <w:tc>
          <w:tcPr>
            <w:tcW w:w="831" w:type="dxa"/>
            <w:tcBorders>
              <w:top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29</w:t>
            </w:r>
          </w:p>
        </w:tc>
      </w:tr>
      <w:tr w:rsidR="00B76C04" w:rsidRPr="00B76C04">
        <w:tc>
          <w:tcPr>
            <w:tcW w:w="4382" w:type="dxa"/>
            <w:tcBorders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Phosphorylcholine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  <w:tcBorders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3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  <w:tcBorders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53</w:t>
            </w:r>
          </w:p>
        </w:tc>
        <w:tc>
          <w:tcPr>
            <w:tcW w:w="1045" w:type="dxa"/>
            <w:tcBorders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84.07</w:t>
            </w:r>
          </w:p>
        </w:tc>
        <w:tc>
          <w:tcPr>
            <w:tcW w:w="831" w:type="dxa"/>
            <w:tcBorders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4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Salicyluric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acid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8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0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94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49</w:t>
            </w:r>
          </w:p>
        </w:tc>
      </w:tr>
      <w:tr w:rsidR="00B76C04" w:rsidRPr="00B76C04">
        <w:trPr>
          <w:trHeight w:val="297"/>
        </w:trPr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Sarcosine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7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1.08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22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Sinigrin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359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4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3.48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Succinate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0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20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17.02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28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Taurine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2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1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26.02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03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Theophylline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9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41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79.05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16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Trimethylamine N-oxide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8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10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76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79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Va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Ser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6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05.1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2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88</w:t>
            </w:r>
          </w:p>
        </w:tc>
      </w:tr>
      <w:tr w:rsidR="00B76C04" w:rsidRPr="00B76C04">
        <w:tc>
          <w:tcPr>
            <w:tcW w:w="4382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Val-</w:t>
            </w: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Thr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.2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&lt;0.0000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219.13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50</w:t>
            </w:r>
          </w:p>
        </w:tc>
      </w:tr>
      <w:tr w:rsidR="005E3AEF" w:rsidRPr="00B76C04">
        <w:tc>
          <w:tcPr>
            <w:tcW w:w="4382" w:type="dxa"/>
            <w:tcBorders>
              <w:top w:val="nil"/>
              <w:bottom w:val="single" w:sz="4" w:space="0" w:color="auto"/>
            </w:tcBorders>
          </w:tcPr>
          <w:p w:rsidR="005E3AEF" w:rsidRPr="00B76C04" w:rsidRDefault="00B76C0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proofErr w:type="spellStart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Vigabatrin</w:t>
            </w:r>
            <w:proofErr w:type="spellEnd"/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.4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5E3AEF" w:rsidRPr="00B76C04" w:rsidRDefault="00B76C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0.002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  <w:t>130.0</w:t>
            </w: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9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B76C04">
              <w:rPr>
                <w:rFonts w:ascii="Times New Roman" w:eastAsia="SimSun" w:hAnsi="Times New Roman" w:cs="Times New Roman"/>
                <w:color w:val="000000" w:themeColor="text1"/>
                <w:kern w:val="0"/>
                <w:sz w:val="32"/>
                <w:szCs w:val="32"/>
              </w:rPr>
              <w:t>1.58</w:t>
            </w:r>
          </w:p>
        </w:tc>
      </w:tr>
      <w:bookmarkEnd w:id="3"/>
    </w:tbl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B76C04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B76C04">
        <w:rPr>
          <w:rFonts w:ascii="Times New Roman" w:hAnsi="Times New Roman" w:cs="Times New Roman"/>
          <w:color w:val="000000" w:themeColor="text1"/>
          <w:sz w:val="32"/>
          <w:szCs w:val="32"/>
        </w:rPr>
        <w:t>Note: VIP, variable importance for the projection.</w:t>
      </w: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5E3AEF" w:rsidRPr="00B76C04" w:rsidRDefault="00B76C0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76C0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able S3 Performance of Two model in Training, Test and Validation sets. </w:t>
      </w:r>
    </w:p>
    <w:p w:rsidR="005E3AEF" w:rsidRPr="00B76C04" w:rsidRDefault="005E3AEF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7839" w:type="dxa"/>
        <w:tblLook w:val="04A0" w:firstRow="1" w:lastRow="0" w:firstColumn="1" w:lastColumn="0" w:noHBand="0" w:noVBand="1"/>
      </w:tblPr>
      <w:tblGrid>
        <w:gridCol w:w="1317"/>
        <w:gridCol w:w="1422"/>
        <w:gridCol w:w="930"/>
        <w:gridCol w:w="1457"/>
        <w:gridCol w:w="1033"/>
        <w:gridCol w:w="1680"/>
      </w:tblGrid>
      <w:tr w:rsidR="00B76C04" w:rsidRPr="00B76C04">
        <w:trPr>
          <w:trHeight w:val="332"/>
        </w:trPr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5E3AEF" w:rsidRPr="00B76C04" w:rsidRDefault="005E3AE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352" w:type="dxa"/>
            <w:gridSpan w:val="2"/>
            <w:tcBorders>
              <w:left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Training </w:t>
            </w:r>
            <w:bookmarkStart w:id="6" w:name="OLE_LINK20"/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et</w:t>
            </w:r>
            <w:bookmarkEnd w:id="6"/>
          </w:p>
        </w:tc>
        <w:tc>
          <w:tcPr>
            <w:tcW w:w="2490" w:type="dxa"/>
            <w:gridSpan w:val="2"/>
            <w:tcBorders>
              <w:left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st set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alidation set</w:t>
            </w:r>
          </w:p>
        </w:tc>
      </w:tr>
      <w:tr w:rsidR="00B76C04" w:rsidRPr="00B76C04">
        <w:trPr>
          <w:trHeight w:val="433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AEF" w:rsidRPr="00B76C04" w:rsidRDefault="005E3AE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ve makers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MAO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ve makers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MAO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ve makers</w:t>
            </w:r>
          </w:p>
        </w:tc>
      </w:tr>
      <w:tr w:rsidR="00B76C04" w:rsidRPr="00B76C04">
        <w:trPr>
          <w:trHeight w:val="332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UC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9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7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7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75</w:t>
            </w:r>
          </w:p>
        </w:tc>
      </w:tr>
      <w:tr w:rsidR="00B76C04" w:rsidRPr="00B76C04">
        <w:trPr>
          <w:trHeight w:val="33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pecific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61</w:t>
            </w:r>
          </w:p>
        </w:tc>
      </w:tr>
      <w:tr w:rsidR="00B76C04" w:rsidRPr="00B76C04">
        <w:trPr>
          <w:trHeight w:val="34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ensitiv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</w:tr>
      <w:tr w:rsidR="00B76C04" w:rsidRPr="00B76C04">
        <w:trPr>
          <w:trHeight w:val="34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curac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3AEF" w:rsidRPr="00B76C04" w:rsidRDefault="00B76C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44</w:t>
            </w:r>
          </w:p>
        </w:tc>
      </w:tr>
      <w:tr w:rsidR="005E3AEF" w:rsidRPr="00B76C04">
        <w:trPr>
          <w:trHeight w:val="342"/>
        </w:trPr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5E3AEF" w:rsidRPr="00B76C04" w:rsidRDefault="00B76C04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alanced Accuracy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8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1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06</w:t>
            </w:r>
          </w:p>
        </w:tc>
        <w:tc>
          <w:tcPr>
            <w:tcW w:w="16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E3AEF" w:rsidRPr="00B76C04" w:rsidRDefault="00B76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76C0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85</w:t>
            </w:r>
          </w:p>
        </w:tc>
      </w:tr>
      <w:bookmarkEnd w:id="0"/>
    </w:tbl>
    <w:p w:rsidR="005E3AEF" w:rsidRPr="00B76C04" w:rsidRDefault="005E3AE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5E3AEF" w:rsidRPr="00B76C04" w:rsidSect="00B7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_vs_C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87361D"/>
    <w:multiLevelType w:val="multilevel"/>
    <w:tmpl w:val="5387361D"/>
    <w:lvl w:ilvl="0">
      <w:start w:val="14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MzMzE3YWY5ZjkxYjM1ZWQ1NzYwNDk3MWUxYmRmODgifQ=="/>
    <w:docVar w:name="KSO_WPS_MARK_KEY" w:val="a9944fcd-5cb3-41b8-819a-d085d58c367b"/>
  </w:docVars>
  <w:rsids>
    <w:rsidRoot w:val="001A420F"/>
    <w:rsid w:val="000444D2"/>
    <w:rsid w:val="000A58DA"/>
    <w:rsid w:val="001A420F"/>
    <w:rsid w:val="001A618A"/>
    <w:rsid w:val="00206876"/>
    <w:rsid w:val="00234FCA"/>
    <w:rsid w:val="002F5A16"/>
    <w:rsid w:val="00357521"/>
    <w:rsid w:val="00392655"/>
    <w:rsid w:val="003B7889"/>
    <w:rsid w:val="00471CAB"/>
    <w:rsid w:val="00534D9A"/>
    <w:rsid w:val="00592277"/>
    <w:rsid w:val="005E3AEF"/>
    <w:rsid w:val="00666B70"/>
    <w:rsid w:val="006825F3"/>
    <w:rsid w:val="006A072F"/>
    <w:rsid w:val="006C20B5"/>
    <w:rsid w:val="006C2C38"/>
    <w:rsid w:val="007331E1"/>
    <w:rsid w:val="007E3BF2"/>
    <w:rsid w:val="00884911"/>
    <w:rsid w:val="009A5114"/>
    <w:rsid w:val="009C6983"/>
    <w:rsid w:val="009E12A0"/>
    <w:rsid w:val="00A51499"/>
    <w:rsid w:val="00A821AC"/>
    <w:rsid w:val="00B76C04"/>
    <w:rsid w:val="00B87520"/>
    <w:rsid w:val="00BD016C"/>
    <w:rsid w:val="00D90798"/>
    <w:rsid w:val="00D979A8"/>
    <w:rsid w:val="00DB5D31"/>
    <w:rsid w:val="00E4063F"/>
    <w:rsid w:val="00E642F9"/>
    <w:rsid w:val="00EA4F38"/>
    <w:rsid w:val="00F03EB5"/>
    <w:rsid w:val="00F055CD"/>
    <w:rsid w:val="00F34867"/>
    <w:rsid w:val="05E41502"/>
    <w:rsid w:val="15031305"/>
    <w:rsid w:val="18842C1C"/>
    <w:rsid w:val="2F656EAC"/>
    <w:rsid w:val="3978091C"/>
    <w:rsid w:val="42735669"/>
    <w:rsid w:val="435968D0"/>
    <w:rsid w:val="51271DBC"/>
    <w:rsid w:val="679118E5"/>
    <w:rsid w:val="7A45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48BD7E-46A5-41B7-85FE-7138A340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0</Words>
  <Characters>3591</Characters>
  <Application>Microsoft Office Word</Application>
  <DocSecurity>0</DocSecurity>
  <Lines>29</Lines>
  <Paragraphs>8</Paragraphs>
  <ScaleCrop>false</ScaleCrop>
  <Company>HP Inc.</Company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Nithya sudalai</cp:lastModifiedBy>
  <cp:revision>14</cp:revision>
  <dcterms:created xsi:type="dcterms:W3CDTF">2022-04-29T03:57:00Z</dcterms:created>
  <dcterms:modified xsi:type="dcterms:W3CDTF">2024-03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72D2C2532246ACA44351E2698F4CC3_12</vt:lpwstr>
  </property>
</Properties>
</file>